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CC130" w14:textId="77777777" w:rsidR="0064511A" w:rsidRPr="004660AA" w:rsidRDefault="0064511A" w:rsidP="0064511A">
      <w:pPr>
        <w:jc w:val="center"/>
        <w:rPr>
          <w:rFonts w:ascii="Palatino Linotype" w:hAnsi="Palatino Linotype"/>
          <w:b/>
          <w:bCs/>
          <w:sz w:val="28"/>
          <w:szCs w:val="28"/>
          <w:lang w:val="en-US"/>
        </w:rPr>
      </w:pPr>
      <w:r w:rsidRPr="004660AA">
        <w:rPr>
          <w:rFonts w:ascii="Palatino Linotype" w:hAnsi="Palatino Linotype"/>
          <w:b/>
          <w:bCs/>
          <w:sz w:val="28"/>
          <w:szCs w:val="28"/>
          <w:lang w:val="en-US"/>
        </w:rPr>
        <w:t>Supplementary Materials</w:t>
      </w:r>
    </w:p>
    <w:p w14:paraId="1F9D0920" w14:textId="77777777" w:rsidR="0064511A" w:rsidRPr="008A0E14" w:rsidRDefault="0064511A" w:rsidP="0064511A">
      <w:pPr>
        <w:pStyle w:val="MDPI41tablecaption"/>
        <w:ind w:left="0"/>
        <w:rPr>
          <w:bCs/>
        </w:rPr>
      </w:pPr>
      <w:r w:rsidRPr="008A0E14">
        <w:rPr>
          <w:bCs/>
        </w:rPr>
        <w:t>Table S1. Primary antibody source and dilution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3"/>
        <w:gridCol w:w="3544"/>
        <w:gridCol w:w="1276"/>
        <w:gridCol w:w="1521"/>
      </w:tblGrid>
      <w:tr w:rsidR="0064511A" w:rsidRPr="007D1BC4" w14:paraId="411F44DC" w14:textId="77777777" w:rsidTr="007B7752">
        <w:trPr>
          <w:trHeight w:val="407"/>
        </w:trPr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73DDE0" w14:textId="77777777" w:rsidR="0064511A" w:rsidRPr="007D1BC4" w:rsidRDefault="0064511A" w:rsidP="007B7752">
            <w:pPr>
              <w:pStyle w:val="MDPI42tablebody"/>
              <w:spacing w:line="240" w:lineRule="auto"/>
              <w:rPr>
                <w:b/>
                <w:snapToGrid/>
                <w:sz w:val="18"/>
                <w:szCs w:val="18"/>
              </w:rPr>
            </w:pPr>
            <w:r>
              <w:rPr>
                <w:b/>
                <w:snapToGrid/>
                <w:sz w:val="18"/>
                <w:szCs w:val="18"/>
              </w:rPr>
              <w:t xml:space="preserve">Antibody </w:t>
            </w:r>
            <w:r w:rsidRPr="007D1BC4">
              <w:rPr>
                <w:b/>
                <w:snapToGrid/>
                <w:sz w:val="18"/>
                <w:szCs w:val="18"/>
              </w:rPr>
              <w:t>Target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13BEA2" w14:textId="77777777" w:rsidR="0064511A" w:rsidRPr="007D1BC4" w:rsidRDefault="0064511A" w:rsidP="007B7752">
            <w:pPr>
              <w:pStyle w:val="MDPI42tablebody"/>
              <w:spacing w:line="240" w:lineRule="auto"/>
              <w:jc w:val="both"/>
              <w:rPr>
                <w:b/>
                <w:snapToGrid/>
                <w:sz w:val="18"/>
                <w:szCs w:val="18"/>
              </w:rPr>
            </w:pPr>
            <w:r>
              <w:rPr>
                <w:b/>
                <w:snapToGrid/>
                <w:sz w:val="18"/>
                <w:szCs w:val="18"/>
              </w:rPr>
              <w:t xml:space="preserve">             </w:t>
            </w:r>
            <w:r w:rsidRPr="007D1BC4">
              <w:rPr>
                <w:b/>
                <w:snapToGrid/>
                <w:sz w:val="18"/>
                <w:szCs w:val="18"/>
              </w:rPr>
              <w:t>Sour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8501AD" w14:textId="77777777" w:rsidR="0064511A" w:rsidRPr="007D1BC4" w:rsidRDefault="0064511A" w:rsidP="007B7752">
            <w:pPr>
              <w:pStyle w:val="MDPI42tablebody"/>
              <w:spacing w:line="240" w:lineRule="auto"/>
              <w:jc w:val="left"/>
              <w:rPr>
                <w:b/>
                <w:snapToGrid/>
                <w:sz w:val="18"/>
                <w:szCs w:val="18"/>
              </w:rPr>
            </w:pPr>
            <w:r w:rsidRPr="007D1BC4">
              <w:rPr>
                <w:b/>
                <w:snapToGrid/>
                <w:sz w:val="18"/>
                <w:szCs w:val="18"/>
              </w:rPr>
              <w:t>RRID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14:paraId="0F9E25DD" w14:textId="77777777" w:rsidR="0064511A" w:rsidRPr="007D1BC4" w:rsidRDefault="0064511A" w:rsidP="007B7752">
            <w:pPr>
              <w:pStyle w:val="MDPI42tablebody"/>
              <w:spacing w:line="240" w:lineRule="auto"/>
              <w:rPr>
                <w:b/>
                <w:snapToGrid/>
                <w:sz w:val="18"/>
                <w:szCs w:val="18"/>
              </w:rPr>
            </w:pPr>
            <w:r w:rsidRPr="007D1BC4">
              <w:rPr>
                <w:b/>
                <w:snapToGrid/>
                <w:sz w:val="18"/>
                <w:szCs w:val="18"/>
              </w:rPr>
              <w:t>Dilution</w:t>
            </w:r>
          </w:p>
        </w:tc>
      </w:tr>
      <w:tr w:rsidR="0064511A" w:rsidRPr="007D1BC4" w14:paraId="6B0D48E9" w14:textId="77777777" w:rsidTr="007B7752">
        <w:trPr>
          <w:trHeight w:val="134"/>
        </w:trPr>
        <w:tc>
          <w:tcPr>
            <w:tcW w:w="1503" w:type="dxa"/>
            <w:shd w:val="clear" w:color="auto" w:fill="auto"/>
            <w:vAlign w:val="center"/>
          </w:tcPr>
          <w:p w14:paraId="67A180E3" w14:textId="77777777" w:rsidR="0064511A" w:rsidRPr="007D1BC4" w:rsidRDefault="0064511A" w:rsidP="007B775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1BC4">
              <w:rPr>
                <w:sz w:val="18"/>
                <w:szCs w:val="18"/>
              </w:rPr>
              <w:t>Beta-III tubulin</w:t>
            </w:r>
            <w:r>
              <w:rPr>
                <w:sz w:val="18"/>
                <w:szCs w:val="18"/>
              </w:rPr>
              <w:t xml:space="preserve"> (Tuj1)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9DA83EB" w14:textId="77777777" w:rsidR="0064511A" w:rsidRPr="007D1BC4" w:rsidRDefault="0064511A" w:rsidP="007B7752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7D1BC4">
              <w:rPr>
                <w:sz w:val="18"/>
                <w:szCs w:val="18"/>
              </w:rPr>
              <w:t>Rb polyclonal, Biolegend (80200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03A717" w14:textId="77777777" w:rsidR="0064511A" w:rsidRPr="007D1BC4" w:rsidRDefault="0064511A" w:rsidP="007B7752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7D1BC4">
              <w:rPr>
                <w:sz w:val="18"/>
                <w:szCs w:val="18"/>
              </w:rPr>
              <w:t>AB_2564645</w:t>
            </w:r>
          </w:p>
        </w:tc>
        <w:tc>
          <w:tcPr>
            <w:tcW w:w="1521" w:type="dxa"/>
            <w:vAlign w:val="center"/>
          </w:tcPr>
          <w:p w14:paraId="1A2DD33B" w14:textId="77777777" w:rsidR="0064511A" w:rsidRPr="007D1BC4" w:rsidRDefault="0064511A" w:rsidP="007B775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1BC4">
              <w:rPr>
                <w:sz w:val="18"/>
                <w:szCs w:val="18"/>
              </w:rPr>
              <w:t>1:150</w:t>
            </w:r>
          </w:p>
        </w:tc>
      </w:tr>
      <w:tr w:rsidR="0064511A" w:rsidRPr="007D1BC4" w14:paraId="02CD3C16" w14:textId="77777777" w:rsidTr="007B7752">
        <w:trPr>
          <w:trHeight w:val="421"/>
        </w:trPr>
        <w:tc>
          <w:tcPr>
            <w:tcW w:w="1503" w:type="dxa"/>
            <w:shd w:val="clear" w:color="auto" w:fill="auto"/>
            <w:vAlign w:val="center"/>
          </w:tcPr>
          <w:p w14:paraId="77B3019C" w14:textId="77777777" w:rsidR="0064511A" w:rsidRPr="007D1BC4" w:rsidRDefault="0064511A" w:rsidP="007B775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1BC4">
              <w:rPr>
                <w:sz w:val="18"/>
                <w:szCs w:val="18"/>
              </w:rPr>
              <w:t>Vimentin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951BE53" w14:textId="77777777" w:rsidR="0064511A" w:rsidRPr="007D1BC4" w:rsidRDefault="0064511A" w:rsidP="007B7752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7D1BC4">
              <w:rPr>
                <w:sz w:val="18"/>
                <w:szCs w:val="18"/>
              </w:rPr>
              <w:t>Ck polyclonal, Abcam (ab2452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FF4B59" w14:textId="77777777" w:rsidR="0064511A" w:rsidRPr="007D1BC4" w:rsidRDefault="0064511A" w:rsidP="007B7752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7D1BC4">
              <w:rPr>
                <w:sz w:val="18"/>
                <w:szCs w:val="18"/>
              </w:rPr>
              <w:t>AB_778824</w:t>
            </w:r>
          </w:p>
        </w:tc>
        <w:tc>
          <w:tcPr>
            <w:tcW w:w="1521" w:type="dxa"/>
            <w:vAlign w:val="center"/>
          </w:tcPr>
          <w:p w14:paraId="3FFA5CF7" w14:textId="77777777" w:rsidR="0064511A" w:rsidRPr="007D1BC4" w:rsidRDefault="0064511A" w:rsidP="007B775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1BC4">
              <w:rPr>
                <w:sz w:val="18"/>
                <w:szCs w:val="18"/>
              </w:rPr>
              <w:t>1:150</w:t>
            </w:r>
          </w:p>
        </w:tc>
      </w:tr>
      <w:tr w:rsidR="0064511A" w:rsidRPr="007D1BC4" w14:paraId="21363A98" w14:textId="77777777" w:rsidTr="007B7752">
        <w:trPr>
          <w:trHeight w:val="421"/>
        </w:trPr>
        <w:tc>
          <w:tcPr>
            <w:tcW w:w="1503" w:type="dxa"/>
            <w:shd w:val="clear" w:color="auto" w:fill="auto"/>
            <w:vAlign w:val="center"/>
          </w:tcPr>
          <w:p w14:paraId="1686CEFE" w14:textId="77777777" w:rsidR="0064511A" w:rsidRPr="007D1BC4" w:rsidRDefault="0064511A" w:rsidP="007B775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1BC4">
              <w:rPr>
                <w:sz w:val="18"/>
                <w:szCs w:val="18"/>
              </w:rPr>
              <w:t>NeuN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CBFA630" w14:textId="77777777" w:rsidR="0064511A" w:rsidRPr="007D1BC4" w:rsidRDefault="0064511A" w:rsidP="007B7752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proofErr w:type="spellStart"/>
            <w:r w:rsidRPr="007D1BC4">
              <w:rPr>
                <w:sz w:val="18"/>
                <w:szCs w:val="18"/>
              </w:rPr>
              <w:t>Ms</w:t>
            </w:r>
            <w:proofErr w:type="spellEnd"/>
            <w:r w:rsidRPr="007D1BC4">
              <w:rPr>
                <w:sz w:val="18"/>
                <w:szCs w:val="18"/>
              </w:rPr>
              <w:t xml:space="preserve"> monoclonal, Millipore (MAB37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576DF4" w14:textId="77777777" w:rsidR="0064511A" w:rsidRPr="007D1BC4" w:rsidRDefault="0064511A" w:rsidP="007B7752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7D1BC4">
              <w:rPr>
                <w:sz w:val="18"/>
                <w:szCs w:val="18"/>
              </w:rPr>
              <w:t>AB_2298772</w:t>
            </w:r>
          </w:p>
        </w:tc>
        <w:tc>
          <w:tcPr>
            <w:tcW w:w="1521" w:type="dxa"/>
            <w:vAlign w:val="center"/>
          </w:tcPr>
          <w:p w14:paraId="082226C6" w14:textId="77777777" w:rsidR="0064511A" w:rsidRPr="007D1BC4" w:rsidRDefault="0064511A" w:rsidP="007B775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1BC4">
              <w:rPr>
                <w:sz w:val="18"/>
                <w:szCs w:val="18"/>
              </w:rPr>
              <w:t>1:100</w:t>
            </w:r>
          </w:p>
        </w:tc>
      </w:tr>
      <w:tr w:rsidR="0064511A" w:rsidRPr="007D1BC4" w14:paraId="70DA5DD1" w14:textId="77777777" w:rsidTr="007B7752">
        <w:trPr>
          <w:trHeight w:val="421"/>
        </w:trPr>
        <w:tc>
          <w:tcPr>
            <w:tcW w:w="1503" w:type="dxa"/>
            <w:shd w:val="clear" w:color="auto" w:fill="auto"/>
            <w:vAlign w:val="center"/>
          </w:tcPr>
          <w:p w14:paraId="3872A9B1" w14:textId="77777777" w:rsidR="0064511A" w:rsidRPr="007D1BC4" w:rsidRDefault="0064511A" w:rsidP="007B775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1BC4">
              <w:rPr>
                <w:sz w:val="18"/>
                <w:szCs w:val="18"/>
              </w:rPr>
              <w:t>SMI31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1E4C84A" w14:textId="77777777" w:rsidR="0064511A" w:rsidRPr="007D1BC4" w:rsidRDefault="0064511A" w:rsidP="007B7752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proofErr w:type="spellStart"/>
            <w:r w:rsidRPr="007D1BC4">
              <w:rPr>
                <w:sz w:val="18"/>
                <w:szCs w:val="18"/>
              </w:rPr>
              <w:t>Ms</w:t>
            </w:r>
            <w:proofErr w:type="spellEnd"/>
            <w:r w:rsidRPr="007D1BC4">
              <w:rPr>
                <w:sz w:val="18"/>
                <w:szCs w:val="18"/>
              </w:rPr>
              <w:t xml:space="preserve"> monoclonal, Biolegend (83790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E48251" w14:textId="77777777" w:rsidR="0064511A" w:rsidRPr="007D1BC4" w:rsidRDefault="0064511A" w:rsidP="007B7752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7D1BC4">
              <w:rPr>
                <w:sz w:val="18"/>
                <w:szCs w:val="18"/>
              </w:rPr>
              <w:t>AB_256678</w:t>
            </w:r>
          </w:p>
        </w:tc>
        <w:tc>
          <w:tcPr>
            <w:tcW w:w="1521" w:type="dxa"/>
            <w:vAlign w:val="center"/>
          </w:tcPr>
          <w:p w14:paraId="3968498C" w14:textId="77777777" w:rsidR="0064511A" w:rsidRPr="007D1BC4" w:rsidRDefault="0064511A" w:rsidP="007B7752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7D1BC4">
              <w:rPr>
                <w:sz w:val="18"/>
                <w:szCs w:val="18"/>
              </w:rPr>
              <w:t>1:100</w:t>
            </w:r>
          </w:p>
        </w:tc>
      </w:tr>
    </w:tbl>
    <w:p w14:paraId="044E1297" w14:textId="77777777" w:rsidR="0064511A" w:rsidRDefault="0064511A" w:rsidP="0064511A">
      <w:pPr>
        <w:pStyle w:val="MDPI51figurecaption"/>
        <w:ind w:left="0"/>
      </w:pPr>
    </w:p>
    <w:p w14:paraId="1ADC65D2" w14:textId="77777777" w:rsidR="00397515" w:rsidRDefault="00397515" w:rsidP="0064511A">
      <w:pPr>
        <w:jc w:val="center"/>
      </w:pPr>
    </w:p>
    <w:sectPr w:rsidR="003975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11A"/>
    <w:rsid w:val="0007288F"/>
    <w:rsid w:val="00397515"/>
    <w:rsid w:val="0064511A"/>
    <w:rsid w:val="0069064C"/>
    <w:rsid w:val="006A4052"/>
    <w:rsid w:val="006F5C7C"/>
    <w:rsid w:val="008A0E14"/>
    <w:rsid w:val="008F1944"/>
    <w:rsid w:val="00CE5A9D"/>
    <w:rsid w:val="00ED5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4A9950"/>
  <w15:chartTrackingRefBased/>
  <w15:docId w15:val="{0698C51C-A550-C244-BF18-C860A1A02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11A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9064C"/>
    <w:pPr>
      <w:keepNext/>
      <w:keepLines/>
      <w:spacing w:before="240"/>
      <w:outlineLvl w:val="0"/>
    </w:pPr>
    <w:rPr>
      <w:rFonts w:asciiTheme="majorHAnsi" w:eastAsia="Times New Roman" w:hAnsiTheme="majorHAnsi" w:cstheme="majorBidi"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64C"/>
    <w:rPr>
      <w:rFonts w:asciiTheme="majorHAnsi" w:eastAsia="Times New Roman" w:hAnsiTheme="majorHAnsi" w:cstheme="majorBidi"/>
      <w:color w:val="000000" w:themeColor="text1"/>
      <w:szCs w:val="32"/>
    </w:rPr>
  </w:style>
  <w:style w:type="paragraph" w:customStyle="1" w:styleId="MDPI51figurecaption">
    <w:name w:val="MDPI_5.1_figure_caption"/>
    <w:qFormat/>
    <w:rsid w:val="0064511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qFormat/>
    <w:rsid w:val="0064511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64511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8</Characters>
  <Application>Microsoft Office Word</Application>
  <DocSecurity>0</DocSecurity>
  <Lines>5</Lines>
  <Paragraphs>2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Lin</dc:creator>
  <cp:keywords/>
  <dc:description/>
  <cp:lastModifiedBy>Molly Lin</cp:lastModifiedBy>
  <cp:revision>2</cp:revision>
  <dcterms:created xsi:type="dcterms:W3CDTF">2023-03-04T23:51:00Z</dcterms:created>
  <dcterms:modified xsi:type="dcterms:W3CDTF">2023-03-07T20:34:00Z</dcterms:modified>
</cp:coreProperties>
</file>